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8: Table </w:t>
      </w:r>
      <w:r>
        <w:rPr>
          <w:rFonts w:cs="Calibri" w:ascii="Calibri" w:hAnsi="Calibri"/>
          <w:b/>
          <w:sz w:val="22"/>
          <w:szCs w:val="22"/>
          <w:lang w:val="en-US"/>
        </w:rPr>
        <w:t>S</w:t>
      </w:r>
      <w:r>
        <w:rPr>
          <w:rFonts w:cs="Calibri" w:ascii="Calibri" w:hAnsi="Calibri"/>
          <w:b/>
          <w:sz w:val="22"/>
          <w:szCs w:val="22"/>
          <w:lang w:val="en-GB"/>
        </w:rPr>
        <w:t xml:space="preserve">5. </w:t>
      </w:r>
      <w:r>
        <w:rPr>
          <w:rFonts w:cs="Calibri" w:ascii="Calibri" w:hAnsi="Calibri"/>
          <w:sz w:val="22"/>
          <w:szCs w:val="22"/>
          <w:lang w:val="en-GB"/>
        </w:rPr>
        <w:t>Baseline clinical features of study participants by WC, WHtR, and ABSI tertiles.</w:t>
      </w:r>
    </w:p>
    <w:p>
      <w:pPr>
        <w:pStyle w:val="Normal"/>
        <w:rPr>
          <w:rFonts w:ascii="Calibri" w:hAnsi="Calibri" w:cs="Calibri"/>
          <w:sz w:val="16"/>
          <w:szCs w:val="16"/>
          <w:lang w:val="en-GB"/>
        </w:rPr>
      </w:pPr>
      <w:r>
        <w:rPr>
          <w:rFonts w:cs="Calibri" w:ascii="Calibri" w:hAnsi="Calibri"/>
          <w:sz w:val="16"/>
          <w:szCs w:val="16"/>
          <w:lang w:val="en-GB"/>
        </w:rPr>
      </w:r>
    </w:p>
    <w:tbl>
      <w:tblPr>
        <w:tblW w:w="150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1026"/>
        <w:gridCol w:w="1026"/>
        <w:gridCol w:w="1026"/>
        <w:gridCol w:w="788"/>
        <w:gridCol w:w="1096"/>
        <w:gridCol w:w="1096"/>
        <w:gridCol w:w="1096"/>
        <w:gridCol w:w="788"/>
        <w:gridCol w:w="1096"/>
        <w:gridCol w:w="1096"/>
        <w:gridCol w:w="1096"/>
        <w:gridCol w:w="788"/>
      </w:tblGrid>
      <w:tr>
        <w:trPr/>
        <w:tc>
          <w:tcPr>
            <w:tcW w:w="3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WC tertiles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WHtR tertiles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ABSI tertiles</w:t>
            </w:r>
          </w:p>
        </w:tc>
        <w:tc>
          <w:tcPr>
            <w:tcW w:w="7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3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I</w:t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I</w:t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III</w:t>
            </w:r>
          </w:p>
        </w:tc>
        <w:tc>
          <w:tcPr>
            <w:tcW w:w="7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6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5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8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6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524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Mean±S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0.5±5.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3.0±3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7.8±8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55±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63±0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72±0.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79±0.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85±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91±0.00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(range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67-98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98-110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107-160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0.37-0.63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0.57-0.71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(0.63-1.00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(0.061-0.083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(0.083-0.088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(0.086-0.116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Deaths, n (%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65 (17.4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2 (16.5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52 (23.1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40 (15.7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3 (16.6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6 (24.7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19 (14.3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58 (16.9)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92 (25.7)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3.4±10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4.8±9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4.0±9.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2.6±10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4.5±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.0±9.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0.9±1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4.1±9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7.2±8.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Sex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9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000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Femal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1 (42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1 (42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0 (42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2 (42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1 (42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49 (42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1 (42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1 (42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0 (42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Male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5 (57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6 (57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5 (57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6 (57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5 (57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75 (57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76 (57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76 (57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74 (57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Smoking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29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Neve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36 (54.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17 (53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98 (52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27 (54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06 (52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18 (53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10 (53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21 (53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20 (53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Forme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3 (24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56 (29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80 (31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5 (24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63 (30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71 (30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26 (27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22 (27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61 (30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Curren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17 (20.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4 (16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47 (16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26 (21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7 (16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5 (15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91 (19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84 (18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43 (15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Physical activity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416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Inactive or moderately inactiv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93 (58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70 (63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19 (66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94 (58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48 (62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40 (68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68 (6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37 (61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77 (64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Moderately activ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13 (40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39 (35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86 (31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11 (40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61 (36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66 (30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36 (35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71 (37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31 (34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Highly activ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0 (1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 (1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0 (1. 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 (1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7 (1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 (1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3 (1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9 (1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6 (1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Diabetes duration, year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.1±8.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.7±9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.9±9.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5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.8±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.6±8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.3±9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.9±8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.7±9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2.1±9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HbA</w:t>
            </w:r>
            <w:r>
              <w:rPr>
                <w:rFonts w:cs="Calibri" w:ascii="Calibri" w:hAnsi="Calibri"/>
                <w:b/>
                <w:sz w:val="16"/>
                <w:szCs w:val="16"/>
                <w:vertAlign w:val="subscript"/>
                <w:lang w:val="en-GB"/>
              </w:rPr>
              <w:t>1c</w:t>
            </w: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, %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30±1.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23±1.4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67±1.7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26±1.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27±1.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.67±1.6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.26±1.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.37±1.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.56±1.6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BMI, kg·m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.2±2.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.1±3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4.5±4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.2±2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.2±3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4.4±4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0.2±5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9.8±5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8.8±4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WC, c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1.3±6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3.1±5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6.8±9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7.9±12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4.4±11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8.9±11.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WHtR, cm·m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56±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63±0.0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72±0.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60±0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64±0.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67±0.0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ABSI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3±0.0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5±0.0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7±0.0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3±0.0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5±0.0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7±0.00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Triglycerides, m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42±1.0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6±1.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9±1.1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43±1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67±1.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78±1.09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58±0.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66±1.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64±1.1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19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Total cholesterol, m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78±1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73±1.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72±0.9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.76±0.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.79±1.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.68±0.9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.80±0.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.77±1.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.67±1.0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HDL cholesterol, m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34±0.3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8±0.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4±0.3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34±0.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28±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.24±0.3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28±0.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28±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.29±0.3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656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Triglycerides:HDL ratio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.79±2.8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.35±2.6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.71±2.8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.83±2.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.35±2.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.67±2.8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21±2.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32±2.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32±3.0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497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Non-HDL cholesterol, m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4±0.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5±0.9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48±0.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.42±0.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.51±0.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.45±0.9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51±0.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49±0.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.37±0.9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LDL cholesterol, m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80±0.8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1±0.8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8±0.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4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.78±0.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.76±0.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.66±0.8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.81±0.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.75±0.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.64±0.8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Dyslipidaemia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10 (79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22 (80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49 (81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04 (78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39 (81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38 (81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247 (81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231 (80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203 (78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60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Systolic BP, mmH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4.3±17.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8.2±18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9.5±18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4.2±17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8.3±18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9.5±18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4.3±16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8.4±17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9.2±19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Diastolic BP, mmH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6.5±8.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7.7±9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8.6±9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6.7±8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8.1±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8.1±9.6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8.2±8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8.2±9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6.5±9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Pulse pressure, mmH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7.7±15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0.4±16.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0.9±16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7.5±15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0.2±16.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1.4±16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6.1±14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0.2±15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2.7±17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Hypertension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01 (72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42 (81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343 (88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79 (70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259 (82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348 (88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149 (75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257 (82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280 (84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Anti-hyperglycaemic treatment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Lifestyl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8 (16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14 (14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7 (9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64 (17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04 (1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51 (9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29 (15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08 (13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82 (11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Non-insul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92 (58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60 (62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14 (59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87 (58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84 (64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95 (58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38 (61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39 (61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89 (58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Insul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6 (24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53 (23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64 (30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7 (24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38 (22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78 (31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60 (23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80 (24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53 (29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Lipid-lowering treatment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40 (41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93 (45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99 (45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12 (40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26 (47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94 (45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6 (43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65 (43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11 (46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88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Anti-hypertensive treatment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84 (57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61 (69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92 (78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67 (56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78 (70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92 (78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93 (65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046 (68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098 (72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Anti-platelet treatment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52 (36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26 (41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5 (43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38 (35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23 (40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72 (44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71 (37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10 (39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2 (42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10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Anti-coagulant treatment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8 (3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7 (3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1 (4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2 (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4 (2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0 (4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8 (3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0 (3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8 (4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00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Albuminuria, mg·day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3.1±219.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5.6±167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3.1±326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1.8±207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8.4±207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1.7±311.3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5.7±221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3.7±225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2.5±289.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7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Serum creatinine, μmol·l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7.0±34.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7.9±26.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0.6±30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6.8±31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7.5±27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1.2±31.8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7.8±32.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7.4±28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0.3±30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16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eGFR, ml·min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1</w:t>
            </w: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·1.73m</w:t>
            </w:r>
            <w:r>
              <w:rPr>
                <w:rFonts w:cs="Calibri" w:ascii="Calibri" w:hAnsi="Calibri"/>
                <w:b/>
                <w:sz w:val="16"/>
                <w:szCs w:val="16"/>
                <w:vertAlign w:val="superscript"/>
                <w:lang w:val="en-GB"/>
              </w:rPr>
              <w:t>-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5.6±20.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3.0±19.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2.3±22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5.9±19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3.6±19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1.3±22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6.2±20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4.3±19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0.3±21.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DKD phenotype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No DK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92 (71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14 (66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84 (58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10 (72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21 (66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59 (56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025 (67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031 (67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34 (61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lbuminuric DKD with preserved eGF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8 (16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04 (19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94 (25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2 (16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08 (20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96 (26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17 (20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14 (20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25 (21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 xml:space="preserve">Nonalbuminuric DKD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3 (6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4 (7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6 (7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6 (5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8 (7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29 (8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3 (5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7 (7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3 (8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lbuminuric DKD with reduced eGF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3 (5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5 (6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1 (8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0 (5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9 (5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0 (9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2 (6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5 (4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2 (8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DR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15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No D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81 (77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79 (77.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80 (70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89 (77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167 (76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,084 (71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181 (77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160 (76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,099 (72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Non-advanced D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1 (11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79 (11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18 (14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6 (12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3 (12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09 (13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71 (11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88 (12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19 (14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ab/>
              <w:t>Advanced D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64 (10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69 (11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27 (14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53 (10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76 (11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1 (15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75 (11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79 (11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06 (13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>CVD,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ny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53 (16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86 (18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27 (21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47 (16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80 (18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39 (22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43 (15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74 (17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49 (22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Myocardial infarc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7 (9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60 (10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5 (12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8 (9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66 (10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8 (12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6 (8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55 (10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01 (13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Coronary revasculariza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6 (8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3 (9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7 (9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7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0 (8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42 (9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54 (10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2 (8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4 (8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60 (10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44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ny coronary even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91 (12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09 (13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0 (15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4 (12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11 (13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5 (15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74 (11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04 (1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52 (16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Strok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7 (2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8 (2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1 (3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0 (2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3 (2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3 (3.5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5 (2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1 (2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0 (3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244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Carotid revasculariza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4 (1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 (1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 (1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6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4 (1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1 (1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1 (2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3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4 (1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4 (1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8 (1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803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ny carotid even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7 (3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4 (3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4 (4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2 (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8 (3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5 (4.9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4 (3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8 (3.8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3 (4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179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Ulcer/gangrene/amputa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8 (2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6 (2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5 (4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9 (2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 (1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1 (4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4 (2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8 (2.5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67 (4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Lower limb revascularizatio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6 (1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 (1.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3 (2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8 (1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6 (1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4 (2.2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7 (1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8 (1.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3 (2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Any peripheral event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8 (3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4 (3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86 (5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51 (3.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46 (3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1 (6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47 (3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52 (3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9 (5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/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>Comorbidities</w:t>
            </w: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  <w:t xml:space="preserve"> n (%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 xml:space="preserve">Any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36 (15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82 (18.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90 (19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27 (14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274 (18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307 (20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51 (16.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227 (14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330 (21.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COPD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72 (4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1 (6.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28 (8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63 (4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1 (6.6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37 (9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7 (5.7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76 (5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38 (9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&lt;0.0001</w:t>
            </w:r>
          </w:p>
        </w:tc>
      </w:tr>
      <w:tr>
        <w:trPr/>
        <w:tc>
          <w:tcPr>
            <w:tcW w:w="306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Chronic liver diseas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7 (6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2 (7.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1 (6.6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5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3 (6.1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6 (6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11 (7.3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3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2 (6.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0 (5.9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28 (8.4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008</w:t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rPr>
                <w:rFonts w:ascii="Calibri" w:hAnsi="Calibri" w:cs="Calibri"/>
                <w:b/>
                <w:b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GB"/>
              </w:rPr>
              <w:tab/>
              <w:t>Cancer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4 (6.2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0 (6.5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9 (6.5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89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4 (6.2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100 (6.6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99 (6.5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0.88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98 (6.4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86 (5.6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109 (7.2)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GB"/>
              </w:rPr>
              <w:t>0.229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C = waist circumference; WHtR = waist-to-height ratio; ABSI = A Body Shape Index; Hb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 xml:space="preserve"> = haemoglobin A</w:t>
      </w:r>
      <w:r>
        <w:rPr>
          <w:rFonts w:cs="Calibri" w:ascii="Calibri" w:hAnsi="Calibri"/>
          <w:sz w:val="22"/>
          <w:szCs w:val="22"/>
          <w:vertAlign w:val="subscript"/>
          <w:lang w:val="en-GB"/>
        </w:rPr>
        <w:t>1c</w:t>
      </w:r>
      <w:r>
        <w:rPr>
          <w:rFonts w:cs="Calibri" w:ascii="Calibri" w:hAnsi="Calibri"/>
          <w:sz w:val="22"/>
          <w:szCs w:val="22"/>
          <w:lang w:val="en-GB"/>
        </w:rPr>
        <w:t>; BMI = body mass index; BP = blood pressure; eGFR = estimated glomerular filtration rate; DKD = diabetic kidney disease; DR = diabetic retinopathy; = CVD = cardiovascular disease; COPD = chronic obstructive pulmonary disease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134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 3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76" w:before="0" w:after="20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76" w:before="0" w:after="20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300" w:after="40"/>
      <w:outlineLvl w:val="0"/>
    </w:pPr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76" w:before="240" w:after="80"/>
      <w:outlineLvl w:val="1"/>
    </w:pPr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76"/>
      <w:outlineLvl w:val="2"/>
    </w:pPr>
    <w:rPr>
      <w:rFonts w:ascii="Calibri" w:hAnsi="Calibri" w:eastAsia="Times New Roman" w:cs="Calibri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76" w:before="240" w:after="0"/>
      <w:outlineLvl w:val="3"/>
    </w:pPr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00" w:after="0"/>
      <w:outlineLvl w:val="4"/>
    </w:pPr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76"/>
      <w:outlineLvl w:val="5"/>
    </w:pPr>
    <w:rPr>
      <w:rFonts w:ascii="Calibri" w:hAnsi="Calibri" w:eastAsia="Times New Roman" w:cs="Calibri"/>
      <w:smallCaps/>
      <w:color w:val="C0504D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/>
      <w:outlineLvl w:val="6"/>
    </w:pPr>
    <w:rPr>
      <w:rFonts w:ascii="Calibri" w:hAnsi="Calibri" w:eastAsia="Times New Roman" w:cs="Calibri"/>
      <w:b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76"/>
      <w:outlineLvl w:val="7"/>
    </w:pPr>
    <w:rPr>
      <w:rFonts w:ascii="Calibri" w:hAnsi="Calibri" w:eastAsia="Times New Roman" w:cs="Calibri"/>
      <w:b/>
      <w:i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76"/>
      <w:outlineLvl w:val="8"/>
    </w:pPr>
    <w:rPr>
      <w:rFonts w:ascii="Calibri" w:hAnsi="Calibri" w:eastAsia="Times New Roman" w:cs="Calibri"/>
      <w:b/>
      <w:i/>
      <w:smallCaps/>
      <w:color w:val="622423"/>
      <w:sz w:val="20"/>
      <w:szCs w:val="2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>
      <w:rFonts w:ascii="Wingdings 3" w:hAnsi="Wingdings 3" w:cs="Wingdings 3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3" w:hAnsi="Wingdings 3" w:cs="Wingdings 3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0z0">
    <w:name w:val="WW8Num30z0"/>
    <w:qFormat/>
    <w:rPr>
      <w:rFonts w:ascii="Wingdings 3" w:hAnsi="Wingdings 3" w:cs="Wingdings 3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>
      <w:rFonts w:ascii="Calibri" w:hAnsi="Calibri" w:cs="Calibri"/>
      <w:b w:val="false"/>
      <w:i w:val="false"/>
      <w:sz w:val="22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rFonts w:ascii="Symbol" w:hAnsi="Symbol" w:eastAsia="Calibri" w:cs="Times New Roman"/>
    </w:rPr>
  </w:style>
  <w:style w:type="character" w:styleId="WW8Num35z1">
    <w:name w:val="WW8Num35z1"/>
    <w:qFormat/>
    <w:rPr>
      <w:rFonts w:ascii="Courier New" w:hAnsi="Courier New" w:cs="Cambria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cs="Calibri"/>
      <w:color w:val="000000"/>
    </w:rPr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Calibri" w:hAnsi="Calibri" w:eastAsia="Calibri" w:cs="Times New Roman"/>
    </w:rPr>
  </w:style>
  <w:style w:type="character" w:styleId="WW8Num44z1">
    <w:name w:val="WW8Num44z1"/>
    <w:qFormat/>
    <w:rPr>
      <w:rFonts w:ascii="Courier New" w:hAnsi="Courier New" w:cs="Cambria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Times New Roman" w:cs="Calibri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Times New Roman" w:cs="Calibri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Times New Roman" w:cs="Calibri"/>
      <w:smallCaps/>
      <w:spacing w:val="10"/>
      <w:sz w:val="22"/>
      <w:szCs w:val="22"/>
      <w:lang w:val="en-US"/>
    </w:rPr>
  </w:style>
  <w:style w:type="character" w:styleId="Heading5Char">
    <w:name w:val="Heading 5 Char"/>
    <w:qFormat/>
    <w:rPr>
      <w:rFonts w:ascii="Calibri" w:hAnsi="Calibri" w:eastAsia="Times New Roman" w:cs="Calibri"/>
      <w:smallCaps/>
      <w:color w:val="943634"/>
      <w:spacing w:val="10"/>
      <w:sz w:val="22"/>
      <w:szCs w:val="26"/>
      <w:lang w:val="en-US"/>
    </w:rPr>
  </w:style>
  <w:style w:type="character" w:styleId="Heading6Char">
    <w:name w:val="Heading 6 Char"/>
    <w:qFormat/>
    <w:rPr>
      <w:rFonts w:ascii="Calibri" w:hAnsi="Calibri" w:eastAsia="Times New Roman" w:cs="Calibri"/>
      <w:smallCaps/>
      <w:color w:val="C0504D"/>
      <w:spacing w:val="5"/>
      <w:sz w:val="22"/>
      <w:lang w:val="en-US"/>
    </w:rPr>
  </w:style>
  <w:style w:type="character" w:styleId="Heading7Char">
    <w:name w:val="Heading 7 Char"/>
    <w:qFormat/>
    <w:rPr>
      <w:rFonts w:ascii="Calibri" w:hAnsi="Calibri" w:eastAsia="Times New Roman" w:cs="Calibri"/>
      <w:b/>
      <w:smallCaps/>
      <w:color w:val="C0504D"/>
      <w:spacing w:val="10"/>
      <w:lang w:val="en-US"/>
    </w:rPr>
  </w:style>
  <w:style w:type="character" w:styleId="Heading8Char">
    <w:name w:val="Heading 8 Char"/>
    <w:qFormat/>
    <w:rPr>
      <w:rFonts w:ascii="Calibri" w:hAnsi="Calibri" w:eastAsia="Times New Roman" w:cs="Calibri"/>
      <w:b/>
      <w:i/>
      <w:smallCaps/>
      <w:color w:val="943634"/>
      <w:lang w:val="en-US"/>
    </w:rPr>
  </w:style>
  <w:style w:type="character" w:styleId="Heading9Char">
    <w:name w:val="Heading 9 Char"/>
    <w:qFormat/>
    <w:rPr>
      <w:rFonts w:ascii="Calibri" w:hAnsi="Calibri" w:eastAsia="Times New Roman" w:cs="Calibri"/>
      <w:b/>
      <w:i/>
      <w:smallCaps/>
      <w:color w:val="622423"/>
      <w:lang w:val="en-US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FF0000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/>
      <w:i/>
      <w:spacing w:val="10"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lang w:val="en-US" w:bidi="en-US"/>
    </w:rPr>
  </w:style>
  <w:style w:type="character" w:styleId="StrongEmphasis">
    <w:name w:val="Strong"/>
    <w:qFormat/>
    <w:rPr>
      <w:b/>
      <w:color w:val="C0504D"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qFormat/>
    <w:rPr/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BodyTextIndent2Char">
    <w:name w:val="Body Text Indent 2 Char"/>
    <w:qFormat/>
    <w:rPr>
      <w:rFonts w:ascii="Calibri" w:hAnsi="Calibri" w:eastAsia="Times New Roman" w:cs="Calibri"/>
      <w:lang w:val="en-US" w:bidi="en-US"/>
    </w:rPr>
  </w:style>
  <w:style w:type="character" w:styleId="FooterChar">
    <w:name w:val="Footer Char"/>
    <w:qFormat/>
    <w:rPr>
      <w:rFonts w:ascii="Calibri" w:hAnsi="Calibri" w:eastAsia="Times New Roman" w:cs="Calibri"/>
      <w:lang w:val="en-US" w:bidi="en-US"/>
    </w:rPr>
  </w:style>
  <w:style w:type="character" w:styleId="HeaderChar">
    <w:name w:val="Header Char"/>
    <w:qFormat/>
    <w:rPr>
      <w:rFonts w:ascii="Calibri" w:hAnsi="Calibri" w:eastAsia="Times New Roman" w:cs="Calibri"/>
      <w:lang w:val="en-US" w:bidi="en-US"/>
    </w:rPr>
  </w:style>
  <w:style w:type="character" w:styleId="BodyTextIndent3Char">
    <w:name w:val="Body Text Indent 3 Char"/>
    <w:qFormat/>
    <w:rPr>
      <w:rFonts w:ascii="Calibri" w:hAnsi="Calibri" w:eastAsia="Times New Roman" w:cs="Calibri"/>
      <w:lang w:val="en-GB" w:bidi="en-US"/>
    </w:rPr>
  </w:style>
  <w:style w:type="character" w:styleId="BodyText2Char">
    <w:name w:val="Body Text 2 Char"/>
    <w:qFormat/>
    <w:rPr>
      <w:rFonts w:ascii="Arial" w:hAnsi="Arial" w:eastAsia="Times New Roman" w:cs="Arial"/>
      <w:color w:val="000000"/>
      <w:lang w:val="en-US" w:bidi="en-US"/>
    </w:rPr>
  </w:style>
  <w:style w:type="character" w:styleId="TitleChar">
    <w:name w:val="Title Char"/>
    <w:qFormat/>
    <w:rPr>
      <w:rFonts w:ascii="Calibri" w:hAnsi="Calibri" w:eastAsia="Times New Roman" w:cs="Calibri"/>
      <w:smallCaps/>
      <w:sz w:val="48"/>
      <w:szCs w:val="48"/>
      <w:lang w:val="en-US"/>
    </w:rPr>
  </w:style>
  <w:style w:type="character" w:styleId="SubtitleChar">
    <w:name w:val="Subtitle Char"/>
    <w:qFormat/>
    <w:rPr>
      <w:rFonts w:eastAsia="Times New Roman"/>
      <w:szCs w:val="22"/>
      <w:lang w:val="en-US"/>
    </w:rPr>
  </w:style>
  <w:style w:type="character" w:styleId="NoSpacingChar">
    <w:name w:val="No Spacing Char"/>
    <w:qFormat/>
    <w:rPr>
      <w:rFonts w:ascii="Calibri" w:hAnsi="Calibri" w:eastAsia="Times New Roman" w:cs="Calibri"/>
      <w:lang w:val="en-US" w:bidi="en-US"/>
    </w:rPr>
  </w:style>
  <w:style w:type="character" w:styleId="QuoteChar">
    <w:name w:val="Quote Char"/>
    <w:qFormat/>
    <w:rPr>
      <w:rFonts w:ascii="Calibri" w:hAnsi="Calibri" w:eastAsia="Times New Roman" w:cs="Calibri"/>
      <w:i/>
      <w:lang w:val="en-US"/>
    </w:rPr>
  </w:style>
  <w:style w:type="character" w:styleId="IntenseQuoteChar">
    <w:name w:val="Intense Quote Char"/>
    <w:qFormat/>
    <w:rPr>
      <w:rFonts w:ascii="Calibri" w:hAnsi="Calibri" w:eastAsia="Times New Roman" w:cs="Calibri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before="0" w:after="200"/>
      <w:jc w:val="right"/>
    </w:pPr>
    <w:rPr>
      <w:rFonts w:ascii="Calibri" w:hAnsi="Calibri" w:eastAsia="Times New Roman" w:cs="Calibri"/>
      <w:smallCaps/>
      <w:sz w:val="48"/>
      <w:szCs w:val="48"/>
      <w:lang w:val="en-US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Normal1">
    <w:name w:val="LO-normal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TextBodyIndent">
    <w:name w:val="Body Text Indent"/>
    <w:basedOn w:val="Normal"/>
    <w:pPr>
      <w:spacing w:lineRule="auto" w:line="480"/>
      <w:ind w:firstLine="360"/>
      <w:jc w:val="both"/>
    </w:pPr>
    <w:rPr>
      <w:rFonts w:ascii="Times New Roman" w:hAnsi="Times New Roman" w:eastAsia="Times New Roman" w:cs="Times New Roman"/>
      <w:szCs w:val="20"/>
      <w:lang w:val="en-US" w:bidi="en-US"/>
    </w:rPr>
  </w:style>
  <w:style w:type="paragraph" w:styleId="Rprtbody1">
    <w:name w:val="rprtbody1"/>
    <w:basedOn w:val="Normal"/>
    <w:qFormat/>
    <w:pPr>
      <w:spacing w:before="34" w:after="34"/>
      <w:jc w:val="both"/>
    </w:pPr>
    <w:rPr>
      <w:rFonts w:ascii="Times New Roman" w:hAnsi="Times New Roman" w:eastAsia="Times New Roman" w:cs="Times New Roman"/>
      <w:sz w:val="28"/>
      <w:szCs w:val="28"/>
      <w:lang w:val="en-US" w:bidi="en-US"/>
    </w:rPr>
  </w:style>
  <w:style w:type="paragraph" w:styleId="Aux1">
    <w:name w:val="aux1"/>
    <w:basedOn w:val="Normal"/>
    <w:qFormat/>
    <w:pPr>
      <w:spacing w:lineRule="atLeast" w:line="32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Authlist">
    <w:name w:val="auth_list"/>
    <w:basedOn w:val="Normal"/>
    <w:qFormat/>
    <w:pPr>
      <w:spacing w:before="280" w:after="280"/>
      <w:jc w:val="both"/>
    </w:pPr>
    <w:rPr>
      <w:rFonts w:ascii="Times New Roman" w:hAnsi="Times New Roman" w:eastAsia="Times New Roman" w:cs="Times New Roman"/>
      <w:lang w:val="en-US" w:bidi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76" w:before="0" w:after="200"/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BodyTextIndent3">
    <w:name w:val="Body Text Indent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  <w:jc w:val="both"/>
    </w:pPr>
    <w:rPr>
      <w:rFonts w:ascii="Calibri" w:hAnsi="Calibri" w:eastAsia="Times New Roman" w:cs="Calibri"/>
      <w:sz w:val="20"/>
      <w:szCs w:val="20"/>
      <w:lang w:val="en-GB" w:bidi="en-US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 w:before="0" w:after="200"/>
      <w:jc w:val="both"/>
    </w:pPr>
    <w:rPr>
      <w:rFonts w:ascii="Arial" w:hAnsi="Arial" w:eastAsia="Times New Roman" w:cs="Arial"/>
      <w:color w:val="000000"/>
      <w:sz w:val="20"/>
      <w:szCs w:val="20"/>
      <w:lang w:val="en-US" w:bidi="en-US"/>
    </w:rPr>
  </w:style>
  <w:style w:type="paragraph" w:styleId="Subtitle">
    <w:name w:val="Subtitle"/>
    <w:basedOn w:val="Normal"/>
    <w:next w:val="Normal"/>
    <w:qFormat/>
    <w:pPr>
      <w:spacing w:before="0" w:after="720"/>
      <w:jc w:val="right"/>
    </w:pPr>
    <w:rPr>
      <w:rFonts w:eastAsia="Times New Roman"/>
      <w:sz w:val="20"/>
      <w:szCs w:val="22"/>
      <w:lang w:val="en-US"/>
    </w:rPr>
  </w:style>
  <w:style w:type="paragraph" w:styleId="NoSpacing">
    <w:name w:val="No Spacing"/>
    <w:basedOn w:val="Normal"/>
    <w:qFormat/>
    <w:pPr>
      <w:jc w:val="both"/>
    </w:pPr>
    <w:rPr>
      <w:rFonts w:ascii="Calibri" w:hAnsi="Calibri" w:eastAsia="Times New Roman" w:cs="Calibri"/>
      <w:sz w:val="20"/>
      <w:szCs w:val="20"/>
      <w:lang w:val="en-US" w:bidi="en-US"/>
    </w:rPr>
  </w:style>
  <w:style w:type="paragraph" w:styleId="Quote">
    <w:name w:val="Quote"/>
    <w:basedOn w:val="Normal"/>
    <w:next w:val="Normal"/>
    <w:qFormat/>
    <w:pPr>
      <w:spacing w:lineRule="auto" w:line="276" w:before="0" w:after="200"/>
      <w:jc w:val="both"/>
    </w:pPr>
    <w:rPr>
      <w:rFonts w:ascii="Calibri" w:hAnsi="Calibri" w:eastAsia="Times New Roman" w:cs="Calibri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lineRule="auto" w:line="276" w:before="140" w:after="140"/>
      <w:ind w:left="1440" w:right="1440" w:hanging="0"/>
      <w:jc w:val="both"/>
    </w:pPr>
    <w:rPr>
      <w:rFonts w:ascii="Calibri" w:hAnsi="Calibri" w:eastAsia="Times New Roman" w:cs="Calibri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4:11:00Z</dcterms:created>
  <dc:creator>Giuseppe Penno</dc:creator>
  <dc:description/>
  <cp:keywords/>
  <dc:language>en-US</dc:language>
  <cp:lastModifiedBy>Jenifer M.</cp:lastModifiedBy>
  <cp:lastPrinted>2021-12-21T12:26:00Z</cp:lastPrinted>
  <dcterms:modified xsi:type="dcterms:W3CDTF">2022-11-25T01:26:00Z</dcterms:modified>
  <cp:revision>6</cp:revision>
  <dc:subject/>
  <dc:title/>
</cp:coreProperties>
</file>